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bookmarkStart w:id="4" w:name="_Hlk199773212"/>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bookmarkEnd w:id="4"/>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20CA074" w:rsidR="000035D5" w:rsidRDefault="000035D5">
                            <w:r>
                              <w:t xml:space="preserve">Reported on page number: </w:t>
                            </w:r>
                            <w:r w:rsidR="00333492">
                              <w:t>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120CA074" w:rsidR="000035D5" w:rsidRDefault="000035D5">
                      <w:r>
                        <w:t xml:space="preserve">Reported on page number: </w:t>
                      </w:r>
                      <w:r w:rsidR="00333492">
                        <w:t>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0F54731" w:rsidR="000035D5" w:rsidRDefault="000035D5" w:rsidP="000035D5">
                            <w:r>
                              <w:t xml:space="preserve">Reported on page number: </w:t>
                            </w:r>
                            <w:r w:rsidR="00333492">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60F54731" w:rsidR="000035D5" w:rsidRDefault="000035D5" w:rsidP="000035D5">
                      <w:r>
                        <w:t xml:space="preserve">Reported on page number: </w:t>
                      </w:r>
                      <w:r w:rsidR="00333492">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5"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13C24BA" w:rsidR="000035D5" w:rsidRDefault="00333492" w:rsidP="000035D5">
                            <w:r>
                              <w:t>This study involved three local collaborators that are residents of the country (Nigeria) where the research was conducted. These are: the lead author (SNA), CTH, and one of the senior authors (AN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013C24BA" w:rsidR="000035D5" w:rsidRDefault="00333492" w:rsidP="000035D5">
                      <w:r>
                        <w:t>This study involved three local collaborators that are residents of the country (Nigeria) where the research was conducted. These are: the lead author (SNA), CTH, and one of the senior authors (ANH).</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6" w:name="_Hlk73537624"/>
    <w:p w14:paraId="4FCD7FF8" w14:textId="263E734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7EA3AA91">
                <wp:simplePos x="0" y="0"/>
                <wp:positionH relativeFrom="margin">
                  <wp:align>right</wp:align>
                </wp:positionH>
                <wp:positionV relativeFrom="paragraph">
                  <wp:posOffset>997585</wp:posOffset>
                </wp:positionV>
                <wp:extent cx="6838950" cy="1040765"/>
                <wp:effectExtent l="0" t="0" r="19050" b="2603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41215"/>
                        </a:xfrm>
                        <a:prstGeom prst="rect">
                          <a:avLst/>
                        </a:prstGeom>
                        <a:solidFill>
                          <a:srgbClr val="FFFFFF"/>
                        </a:solidFill>
                        <a:ln w="9525">
                          <a:solidFill>
                            <a:srgbClr val="193A65"/>
                          </a:solidFill>
                          <a:miter lim="800000"/>
                          <a:headEnd/>
                          <a:tailEnd/>
                        </a:ln>
                      </wps:spPr>
                      <wps:txbx>
                        <w:txbxContent>
                          <w:p w14:paraId="223CD14A" w14:textId="43AE7F72" w:rsidR="000035D5" w:rsidRDefault="00333492" w:rsidP="000035D5">
                            <w:r>
                              <w:t>This research obtained verbal consent from the leadership of the wild meat value chain in Lago</w:t>
                            </w:r>
                            <w:r w:rsidR="00CF10E7">
                              <w:t xml:space="preserve">s. This obtained during preliminary visits (community entry) and consultation in the study area. </w:t>
                            </w:r>
                            <w:r w:rsidR="00A65587">
                              <w:t>The c</w:t>
                            </w:r>
                            <w:r w:rsidR="00CF10E7">
                              <w:t xml:space="preserve">ommunity members </w:t>
                            </w:r>
                            <w:r w:rsidR="00A65587">
                              <w:t xml:space="preserve">who we initially spoke with </w:t>
                            </w:r>
                            <w:r w:rsidR="00CF10E7">
                              <w:t xml:space="preserve">identified the leaders among the </w:t>
                            </w:r>
                            <w:r w:rsidR="00A65587">
                              <w:t xml:space="preserve">wild meat </w:t>
                            </w:r>
                            <w:r w:rsidR="00CF10E7">
                              <w:t>value chain actors</w:t>
                            </w:r>
                            <w:r w:rsidR="00A65587">
                              <w:t xml:space="preserve">. Upon introduction of our study aims and objectives, and identification of members of the research team, the leaders </w:t>
                            </w:r>
                            <w:r w:rsidR="00CF10E7">
                              <w:t xml:space="preserve">gave permission for the research to commence </w:t>
                            </w:r>
                            <w:r w:rsidR="00A65587">
                              <w:t>at a period stipulated by the research tea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81.9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" strokecolor="#193a65">
                <v:textbox>
                  <w:txbxContent>
                    <w:p w14:paraId="223CD14A" w14:textId="43AE7F72" w:rsidR="000035D5" w:rsidRDefault="00333492" w:rsidP="000035D5">
                      <w:r>
                        <w:t>This research obtained verbal consent from the leadership of the wild meat value chain in Lago</w:t>
                      </w:r>
                      <w:r w:rsidR="00CF10E7">
                        <w:t xml:space="preserve">s. This obtained during preliminary visits (community entry) and consultation in the study area. </w:t>
                      </w:r>
                      <w:r w:rsidR="00A65587">
                        <w:t>The c</w:t>
                      </w:r>
                      <w:r w:rsidR="00CF10E7">
                        <w:t xml:space="preserve">ommunity members </w:t>
                      </w:r>
                      <w:r w:rsidR="00A65587">
                        <w:t xml:space="preserve">who we initially spoke with </w:t>
                      </w:r>
                      <w:r w:rsidR="00CF10E7">
                        <w:t xml:space="preserve">identified the leaders among the </w:t>
                      </w:r>
                      <w:r w:rsidR="00A65587">
                        <w:t xml:space="preserve">wild meat </w:t>
                      </w:r>
                      <w:r w:rsidR="00CF10E7">
                        <w:t>value chain actors</w:t>
                      </w:r>
                      <w:r w:rsidR="00A65587">
                        <w:t xml:space="preserve">. Upon introduction of our study aims and objectives, and identification of members of the research team, the leaders </w:t>
                      </w:r>
                      <w:r w:rsidR="00CF10E7">
                        <w:t xml:space="preserve">gave permission for the research to commence </w:t>
                      </w:r>
                      <w:r w:rsidR="00A65587">
                        <w:t>at a period stipulated by the research team.</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44D91115" w:rsidR="000035D5" w:rsidRDefault="00A65587"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1FACD37F">
                <wp:simplePos x="0" y="0"/>
                <wp:positionH relativeFrom="margin">
                  <wp:align>right</wp:align>
                </wp:positionH>
                <wp:positionV relativeFrom="paragraph">
                  <wp:posOffset>1507708</wp:posOffset>
                </wp:positionV>
                <wp:extent cx="6838950" cy="1021080"/>
                <wp:effectExtent l="0" t="0" r="19050" b="2667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21191"/>
                        </a:xfrm>
                        <a:prstGeom prst="rect">
                          <a:avLst/>
                        </a:prstGeom>
                        <a:solidFill>
                          <a:srgbClr val="FFFFFF"/>
                        </a:solidFill>
                        <a:ln w="9525">
                          <a:solidFill>
                            <a:srgbClr val="193A65"/>
                          </a:solidFill>
                          <a:miter lim="800000"/>
                          <a:headEnd/>
                          <a:tailEnd/>
                        </a:ln>
                      </wps:spPr>
                      <wps:txbx>
                        <w:txbxContent>
                          <w:p w14:paraId="6D21B23F" w14:textId="3E011BFE" w:rsidR="000035D5" w:rsidRDefault="00A65587" w:rsidP="000035D5">
                            <w:r>
                              <w:t>During the research feasibility study and community entry stage, we consulted with leaders of the community</w:t>
                            </w:r>
                            <w:r w:rsidR="004A3EF4">
                              <w:t>, describing the objectives,</w:t>
                            </w:r>
                            <w:r>
                              <w:t xml:space="preserve"> design and methodolo</w:t>
                            </w:r>
                            <w:r w:rsidR="004A3EF4">
                              <w:t>gies for</w:t>
                            </w:r>
                            <w:r>
                              <w:t xml:space="preserve"> the proposed research. </w:t>
                            </w:r>
                            <w:r w:rsidR="004A3EF4">
                              <w:t>T</w:t>
                            </w:r>
                            <w:r>
                              <w:t xml:space="preserve">hey </w:t>
                            </w:r>
                            <w:r w:rsidR="004A3EF4">
                              <w:t xml:space="preserve">made inputs by advising the research team on how best to approach their </w:t>
                            </w:r>
                            <w:r w:rsidR="00356FDC">
                              <w:t>community members involved in wild meat value chain; the</w:t>
                            </w:r>
                            <w:r w:rsidR="004A3EF4">
                              <w:t xml:space="preserve"> </w:t>
                            </w:r>
                            <w:r w:rsidR="00356FDC">
                              <w:t xml:space="preserve">duration of interviews, </w:t>
                            </w:r>
                            <w:r w:rsidR="004A3EF4">
                              <w:t>and time of the day they thought would be ideal for the interviews</w:t>
                            </w:r>
                            <w:r w:rsidR="00356FDC">
                              <w:t xml:space="preserve"> to be conducted</w:t>
                            </w:r>
                            <w:r w:rsidR="004A3EF4">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4C7F3EF" id="_x0000_t202" coordsize="21600,21600" o:spt="202" path="m,l,21600r21600,l21600,xe">
                <v:stroke joinstyle="miter"/>
                <v:path gradientshapeok="t" o:connecttype="rect"/>
              </v:shapetype>
              <v:shape id="_x0000_s1030" type="#_x0000_t202" style="position:absolute;margin-left:487.3pt;margin-top:118.7pt;width:538.5pt;height:80.4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" strokecolor="#193a65">
                <v:textbox>
                  <w:txbxContent>
                    <w:p w14:paraId="6D21B23F" w14:textId="3E011BFE" w:rsidR="000035D5" w:rsidRDefault="00A65587" w:rsidP="000035D5">
                      <w:r>
                        <w:t>During the research feasibility study and community entry stage, we consulted with leaders of the community</w:t>
                      </w:r>
                      <w:r w:rsidR="004A3EF4">
                        <w:t>, describing the objectives,</w:t>
                      </w:r>
                      <w:r>
                        <w:t xml:space="preserve"> design and methodolo</w:t>
                      </w:r>
                      <w:r w:rsidR="004A3EF4">
                        <w:t>gies for</w:t>
                      </w:r>
                      <w:r>
                        <w:t xml:space="preserve"> the proposed research. </w:t>
                      </w:r>
                      <w:r w:rsidR="004A3EF4">
                        <w:t>T</w:t>
                      </w:r>
                      <w:r>
                        <w:t xml:space="preserve">hey </w:t>
                      </w:r>
                      <w:r w:rsidR="004A3EF4">
                        <w:t xml:space="preserve">made inputs by advising the research team on how best to approach their </w:t>
                      </w:r>
                      <w:r w:rsidR="00356FDC">
                        <w:t>community members involved in wild meat value chain; the</w:t>
                      </w:r>
                      <w:r w:rsidR="004A3EF4">
                        <w:t xml:space="preserve"> </w:t>
                      </w:r>
                      <w:r w:rsidR="00356FDC">
                        <w:t xml:space="preserve">duration of interviews, </w:t>
                      </w:r>
                      <w:r w:rsidR="004A3EF4">
                        <w:t>and time of the day they thought would be ideal for the interviews</w:t>
                      </w:r>
                      <w:r w:rsidR="00356FDC">
                        <w:t xml:space="preserve"> to be conducted</w:t>
                      </w:r>
                      <w:r w:rsidR="004A3EF4">
                        <w:t xml:space="preserve">.  </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18F0B9FF">
                <wp:simplePos x="0" y="0"/>
                <wp:positionH relativeFrom="margin">
                  <wp:posOffset>-39694</wp:posOffset>
                </wp:positionH>
                <wp:positionV relativeFrom="paragraph">
                  <wp:posOffset>1492389</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DC3235C" w:rsidR="000035D5" w:rsidRDefault="004A3EF4" w:rsidP="000035D5">
                            <w:r>
                              <w:t xml:space="preserve">We engaged a local interpreter from the community who read and interpreted the </w:t>
                            </w:r>
                            <w:r w:rsidR="00F90CE2">
                              <w:t xml:space="preserve">written </w:t>
                            </w:r>
                            <w:r>
                              <w:t>contents of the informed consent documents</w:t>
                            </w:r>
                            <w:r w:rsidR="00356FDC">
                              <w:t>, project information sheet, and other materials</w:t>
                            </w:r>
                            <w:r>
                              <w:t xml:space="preserve"> to the local stakeholders</w:t>
                            </w:r>
                            <w:r w:rsidR="00F90CE2">
                              <w:t xml:space="preserve"> in their local language</w:t>
                            </w:r>
                            <w:r>
                              <w:t>.</w:t>
                            </w:r>
                            <w:r w:rsidR="00F90CE2">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3.15pt;margin-top:117.5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" strokecolor="#193a65">
                <v:textbox>
                  <w:txbxContent>
                    <w:p w14:paraId="53B10E27" w14:textId="7DC3235C" w:rsidR="000035D5" w:rsidRDefault="004A3EF4" w:rsidP="000035D5">
                      <w:r>
                        <w:t xml:space="preserve">We engaged a local interpreter from the community who read and interpreted the </w:t>
                      </w:r>
                      <w:r w:rsidR="00F90CE2">
                        <w:t xml:space="preserve">written </w:t>
                      </w:r>
                      <w:r>
                        <w:t>contents of the informed consent documents</w:t>
                      </w:r>
                      <w:r w:rsidR="00356FDC">
                        <w:t>, project information sheet, and other materials</w:t>
                      </w:r>
                      <w:r>
                        <w:t xml:space="preserve"> to the local stakeholders</w:t>
                      </w:r>
                      <w:r w:rsidR="00F90CE2">
                        <w:t xml:space="preserve"> in their local language</w:t>
                      </w:r>
                      <w:r>
                        <w:t>.</w:t>
                      </w:r>
                      <w:r w:rsidR="00F90CE2">
                        <w:t xml:space="preserve">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0254841" w:rsidR="000035D5" w:rsidRDefault="00F90CE2" w:rsidP="000035D5">
                            <w:r>
                              <w:t>The local stakeholders and the research team members agreed that copies of published findings and recommendations will be shared with the community members. This will be done through their youth leader, who will share this information with them during their monthly meeting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60254841" w:rsidR="000035D5" w:rsidRDefault="00F90CE2" w:rsidP="000035D5">
                      <w:r>
                        <w:t>The local stakeholders and the research team members agreed that copies of published findings and recommendations will be shared with the community members. This will be done through their youth leader, who will share this information with them during their monthly meetings.</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56DB168" w:rsidR="000035D5" w:rsidRDefault="00F90CE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156DB168" w:rsidR="000035D5" w:rsidRDefault="00F90CE2"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B46B3D7" w:rsidR="000035D5" w:rsidRDefault="00F90CE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7B46B3D7" w:rsidR="000035D5" w:rsidRDefault="00F90CE2"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13A076D" w:rsidR="000035D5" w:rsidRDefault="00F90CE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113A076D" w:rsidR="000035D5" w:rsidRDefault="00F90CE2"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BB66733" w:rsidR="000035D5" w:rsidRDefault="00F90CE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2BB66733" w:rsidR="000035D5" w:rsidRDefault="00F90CE2"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F4A4186" w:rsidR="000035D5" w:rsidRDefault="00F90CE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7F4A4186" w:rsidR="000035D5" w:rsidRDefault="00F90CE2"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6A3D44">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1DE34B" w14:textId="77777777" w:rsidR="006A3D44" w:rsidRDefault="006A3D44" w:rsidP="00F57A3B">
      <w:r>
        <w:separator/>
      </w:r>
    </w:p>
  </w:endnote>
  <w:endnote w:type="continuationSeparator" w:id="0">
    <w:p w14:paraId="248DB090" w14:textId="77777777" w:rsidR="006A3D44" w:rsidRDefault="006A3D44"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altName w:val="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4B63BD" w14:textId="77777777" w:rsidR="006A3D44" w:rsidRDefault="006A3D44" w:rsidP="00F57A3B">
      <w:r>
        <w:separator/>
      </w:r>
    </w:p>
  </w:footnote>
  <w:footnote w:type="continuationSeparator" w:id="0">
    <w:p w14:paraId="62CE663F" w14:textId="77777777" w:rsidR="006A3D44" w:rsidRDefault="006A3D44"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hideSpellingErrors/>
  <w:hideGrammaticalErrors/>
  <w:proofState w:spelling="clean" w:grammar="clean"/>
  <w:revisionView w:inkAnnotations="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3492"/>
    <w:rsid w:val="00335779"/>
    <w:rsid w:val="00356FDC"/>
    <w:rsid w:val="004A3EF4"/>
    <w:rsid w:val="004A7A57"/>
    <w:rsid w:val="004C71C4"/>
    <w:rsid w:val="00515BC0"/>
    <w:rsid w:val="00541C18"/>
    <w:rsid w:val="00580384"/>
    <w:rsid w:val="0069423E"/>
    <w:rsid w:val="006A3D44"/>
    <w:rsid w:val="006F5F45"/>
    <w:rsid w:val="00721BF6"/>
    <w:rsid w:val="00831ADE"/>
    <w:rsid w:val="00841F25"/>
    <w:rsid w:val="009364D9"/>
    <w:rsid w:val="00A43F5B"/>
    <w:rsid w:val="00A65587"/>
    <w:rsid w:val="00A961CD"/>
    <w:rsid w:val="00AD410C"/>
    <w:rsid w:val="00BD19EC"/>
    <w:rsid w:val="00CF10E7"/>
    <w:rsid w:val="00D06F02"/>
    <w:rsid w:val="00E004E6"/>
    <w:rsid w:val="00E976A3"/>
    <w:rsid w:val="00F57A3B"/>
    <w:rsid w:val="00F64ACF"/>
    <w:rsid w:val="00F90CE2"/>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2</TotalTime>
  <Pages>4</Pages>
  <Words>884</Words>
  <Characters>5050</Characters>
  <Application>Microsoft Office Word</Application>
  <DocSecurity>0</DocSecurity>
  <Lines>77</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amuel Akpan</cp:lastModifiedBy>
  <cp:revision>9</cp:revision>
  <dcterms:created xsi:type="dcterms:W3CDTF">2023-07-07T07:51:00Z</dcterms:created>
  <dcterms:modified xsi:type="dcterms:W3CDTF">2025-06-02T16:17:00Z</dcterms:modified>
</cp:coreProperties>
</file>